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F07B4" w14:textId="796BE675" w:rsidR="00290440" w:rsidRDefault="003E48C5">
      <w:pPr>
        <w:rPr>
          <w:lang w:val="en-US"/>
        </w:rPr>
      </w:pPr>
      <w:r w:rsidRPr="008540A9">
        <w:rPr>
          <w:b/>
          <w:bCs/>
          <w:lang w:val="en-US"/>
        </w:rPr>
        <w:t>Supplementary Table 1</w:t>
      </w:r>
      <w:r w:rsidR="008540A9" w:rsidRPr="008540A9">
        <w:rPr>
          <w:b/>
          <w:bCs/>
          <w:lang w:val="en-US"/>
        </w:rPr>
        <w:t>:</w:t>
      </w:r>
      <w:r w:rsidR="008540A9">
        <w:rPr>
          <w:lang w:val="en-US"/>
        </w:rPr>
        <w:t xml:space="preserve"> </w:t>
      </w:r>
      <w:r w:rsidR="00290440">
        <w:rPr>
          <w:lang w:val="en-US"/>
        </w:rPr>
        <w:t xml:space="preserve">List of valid type strains of </w:t>
      </w:r>
      <w:r w:rsidR="00290440" w:rsidRPr="00290440">
        <w:rPr>
          <w:i/>
          <w:iCs/>
          <w:lang w:val="en-US"/>
        </w:rPr>
        <w:t>Clostridium</w:t>
      </w:r>
      <w:r w:rsidR="00290440">
        <w:rPr>
          <w:lang w:val="en-US"/>
        </w:rPr>
        <w:t xml:space="preserve"> spp. used in</w:t>
      </w:r>
      <w:r w:rsidR="00C80595">
        <w:rPr>
          <w:lang w:val="en-US"/>
        </w:rPr>
        <w:t xml:space="preserve"> </w:t>
      </w:r>
      <w:r w:rsidR="00290440">
        <w:rPr>
          <w:lang w:val="en-US"/>
        </w:rPr>
        <w:t>phylogenetic construction</w:t>
      </w:r>
      <w:r w:rsidR="00C80595">
        <w:rPr>
          <w:lang w:val="en-US"/>
        </w:rPr>
        <w:t xml:space="preserve"> based on 16S rRNA gene sequences</w:t>
      </w:r>
      <w:r w:rsidR="00290440">
        <w:rPr>
          <w:lang w:val="en-US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40"/>
        <w:gridCol w:w="1300"/>
        <w:gridCol w:w="3669"/>
      </w:tblGrid>
      <w:tr w:rsidR="003E48C5" w:rsidRPr="003E48C5" w14:paraId="2169BCF0" w14:textId="3D701C94" w:rsidTr="003E48C5">
        <w:trPr>
          <w:trHeight w:val="300"/>
        </w:trPr>
        <w:tc>
          <w:tcPr>
            <w:tcW w:w="4240" w:type="dxa"/>
            <w:noWrap/>
            <w:hideMark/>
          </w:tcPr>
          <w:p w14:paraId="028277E9" w14:textId="77777777" w:rsidR="003E48C5" w:rsidRPr="003E48C5" w:rsidRDefault="003E48C5">
            <w:r w:rsidRPr="003E48C5">
              <w:t>Strain</w:t>
            </w:r>
          </w:p>
        </w:tc>
        <w:tc>
          <w:tcPr>
            <w:tcW w:w="1300" w:type="dxa"/>
            <w:noWrap/>
            <w:hideMark/>
          </w:tcPr>
          <w:p w14:paraId="623EE1CF" w14:textId="77777777" w:rsidR="003E48C5" w:rsidRPr="003E48C5" w:rsidRDefault="003E48C5">
            <w:r w:rsidRPr="003E48C5">
              <w:t>Accession</w:t>
            </w:r>
          </w:p>
        </w:tc>
        <w:tc>
          <w:tcPr>
            <w:tcW w:w="3669" w:type="dxa"/>
          </w:tcPr>
          <w:p w14:paraId="11053914" w14:textId="70BBE5AC" w:rsidR="003E48C5" w:rsidRPr="003E48C5" w:rsidRDefault="003E48C5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3E48C5" w:rsidRPr="003E48C5" w14:paraId="79B19D51" w14:textId="106B698B" w:rsidTr="003E48C5">
        <w:trPr>
          <w:trHeight w:val="300"/>
        </w:trPr>
        <w:tc>
          <w:tcPr>
            <w:tcW w:w="4240" w:type="dxa"/>
            <w:noWrap/>
            <w:hideMark/>
          </w:tcPr>
          <w:p w14:paraId="7081FB88" w14:textId="155E218E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aciditolerans</w:t>
            </w:r>
            <w:proofErr w:type="spellEnd"/>
            <w:r w:rsidRPr="003E48C5">
              <w:t xml:space="preserve"> JW/YJL-B3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459B8106" w14:textId="40381888" w:rsidR="003E48C5" w:rsidRPr="003E48C5" w:rsidRDefault="00464543">
            <w:r>
              <w:t>NR_</w:t>
            </w:r>
            <w:r w:rsidR="003E48C5" w:rsidRPr="003E48C5">
              <w:t>043557</w:t>
            </w:r>
          </w:p>
        </w:tc>
        <w:tc>
          <w:tcPr>
            <w:tcW w:w="3669" w:type="dxa"/>
          </w:tcPr>
          <w:p w14:paraId="03BCB298" w14:textId="6940E18E" w:rsidR="003E48C5" w:rsidRPr="003E48C5" w:rsidRDefault="003E48C5">
            <w:r>
              <w:fldChar w:fldCharType="begin"/>
            </w:r>
            <w:r w:rsidR="00830A7B">
              <w:instrText xml:space="preserve"> ADDIN EN.CITE &lt;EndNote&gt;&lt;Cite AuthorYear="1"&gt;&lt;Author&gt;Lee&lt;/Author&gt;&lt;Year&gt;2007&lt;/Year&gt;&lt;RecNum&gt;737&lt;/RecNum&gt;&lt;DisplayText&gt;Lee et al. (2007)&lt;/DisplayText&gt;&lt;record&gt;&lt;rec-number&gt;737&lt;/rec-number&gt;&lt;foreign-keys&gt;&lt;key app="EN" db-id="xsr5d0fa8zxxxdezat6vrwe5vv2vztddefda" timestamp="1691133325"&gt;737&lt;/key&gt;&lt;/foreign-keys&gt;&lt;ref-type name="Journal Article"&gt;17&lt;/ref-type&gt;&lt;contributors&gt;&lt;authors&gt;&lt;author&gt;Lee, Yong-Jin&lt;/author&gt;&lt;author&gt;Romanek, Christopher S.&lt;/author&gt;&lt;author&gt;Wiegel, Juergen&lt;/author&gt;&lt;/authors&gt;&lt;/contributors&gt;&lt;titles&gt;&lt;title&gt;&lt;style face="italic" font="default" size="100%"&gt;Clostridium aciditolerans&lt;/style&gt;&lt;style face="normal" font="default" size="100%"&gt; sp. nov., an acid-tolerant spore-forming anaerobic bacterium from constructed wetland sediment&lt;/style&gt;&lt;/title&gt;&lt;secondary-title&gt;International Journal of Systematic and Evolutionary Microbiology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311-315&lt;/pages&gt;&lt;volume&gt;57&lt;/volume&gt;&lt;number&gt;2&lt;/number&gt;&lt;dates&gt;&lt;year&gt;2007&lt;/year&gt;&lt;/dates&gt;&lt;isbn&gt;1466-5034&lt;/isbn&gt;&lt;urls&gt;&lt;related-urls&gt;&lt;url&gt;https://www.microbiologyresearch.org/content/journal/ijsem/10.1099/ijs.0.64583-0&lt;/url&gt;&lt;/related-urls&gt;&lt;/urls&gt;&lt;electronic-resource-num&gt;10.1099/ijs.0.64583-0&lt;/electronic-resource-num&gt;&lt;/record&gt;&lt;/Cite&gt;&lt;/EndNote&gt;</w:instrText>
            </w:r>
            <w:r>
              <w:fldChar w:fldCharType="separate"/>
            </w:r>
            <w:r w:rsidR="00721A61">
              <w:rPr>
                <w:noProof/>
              </w:rPr>
              <w:t>Lee et al. (2007)</w:t>
            </w:r>
            <w:r>
              <w:fldChar w:fldCharType="end"/>
            </w:r>
          </w:p>
        </w:tc>
      </w:tr>
      <w:tr w:rsidR="003E48C5" w:rsidRPr="003E48C5" w14:paraId="2DA73540" w14:textId="791C346D" w:rsidTr="003E48C5">
        <w:trPr>
          <w:trHeight w:val="300"/>
        </w:trPr>
        <w:tc>
          <w:tcPr>
            <w:tcW w:w="4240" w:type="dxa"/>
            <w:noWrap/>
            <w:hideMark/>
          </w:tcPr>
          <w:p w14:paraId="2DED19F9" w14:textId="573A1056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algifaecis</w:t>
            </w:r>
            <w:proofErr w:type="spellEnd"/>
            <w:r w:rsidRPr="003E48C5">
              <w:t xml:space="preserve"> MB9-7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7C0A2E82" w14:textId="21ADB512" w:rsidR="003E48C5" w:rsidRPr="003E48C5" w:rsidRDefault="00464543">
            <w:r>
              <w:t>NR_</w:t>
            </w:r>
            <w:r w:rsidR="003E48C5" w:rsidRPr="003E48C5">
              <w:t>134004</w:t>
            </w:r>
          </w:p>
        </w:tc>
        <w:tc>
          <w:tcPr>
            <w:tcW w:w="3669" w:type="dxa"/>
          </w:tcPr>
          <w:p w14:paraId="4A14372D" w14:textId="15F7F611" w:rsidR="003E48C5" w:rsidRPr="003E48C5" w:rsidRDefault="003E48C5">
            <w:r>
              <w:fldChar w:fldCharType="begin">
                <w:fldData xml:space="preserve">PEVuZE5vdGU+PENpdGUgQXV0aG9yWWVhcj0iMSI+PEF1dGhvcj5XdTwvQXV0aG9yPjxZZWFyPjIw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XdTwvQXV0aG9yPjxZZWFyPjIw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Wu et al. (2014)</w:t>
            </w:r>
            <w:r>
              <w:fldChar w:fldCharType="end"/>
            </w:r>
          </w:p>
        </w:tc>
      </w:tr>
      <w:tr w:rsidR="003E48C5" w:rsidRPr="003E48C5" w14:paraId="4379F0E0" w14:textId="0495A3AD" w:rsidTr="003E48C5">
        <w:trPr>
          <w:trHeight w:val="300"/>
        </w:trPr>
        <w:tc>
          <w:tcPr>
            <w:tcW w:w="4240" w:type="dxa"/>
            <w:noWrap/>
            <w:hideMark/>
          </w:tcPr>
          <w:p w14:paraId="02B2B431" w14:textId="7F4B39D7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>Clostridium aroma</w:t>
            </w:r>
            <w:proofErr w:type="spellStart"/>
            <w:r w:rsidR="00830DD2">
              <w:rPr>
                <w:i/>
                <w:iCs/>
                <w:lang w:val="en-US"/>
              </w:rPr>
              <w:t>tivorans</w:t>
            </w:r>
            <w:proofErr w:type="spellEnd"/>
            <w:r w:rsidRPr="003E48C5">
              <w:t xml:space="preserve"> WLY-B-L2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CB76A69" w14:textId="77777777" w:rsidR="003E48C5" w:rsidRPr="003E48C5" w:rsidRDefault="003E48C5">
            <w:r w:rsidRPr="003E48C5">
              <w:t>LC631612</w:t>
            </w:r>
          </w:p>
        </w:tc>
        <w:tc>
          <w:tcPr>
            <w:tcW w:w="3669" w:type="dxa"/>
          </w:tcPr>
          <w:p w14:paraId="7BB4CDA8" w14:textId="77A6C24B" w:rsidR="003E48C5" w:rsidRPr="003E48C5" w:rsidRDefault="00F63B48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 AuthorYear="1"&gt;&lt;Author&gt;Luo&lt;/Author&gt;&lt;Year&gt;2023&lt;/Year&gt;&lt;RecNum&gt;777&lt;/RecNum&gt;&lt;DisplayText&gt;Luo et al. (2023)&lt;/DisplayText&gt;&lt;record&gt;&lt;rec-number&gt;777&lt;/rec-number&gt;&lt;foreign-keys&gt;&lt;key app="EN" db-id="xsr5d0fa8zxxxdezat6vrwe5vv2vztddefda" timestamp="1695649822"&gt;777&lt;/key&gt;&lt;/foreign-keys&gt;&lt;ref-type name="Journal Article"&gt;17&lt;/ref-type&gt;&lt;contributors&gt;&lt;authors&gt;&lt;author&gt;Luo, Qingchun&lt;/author&gt;&lt;author&gt;Zheng, Jia&lt;/author&gt;&lt;author&gt;Zhao, Dong&lt;/author&gt;&lt;author&gt;Liu, Duotao&lt;/author&gt;&lt;/authors&gt;&lt;/contributors&gt;&lt;titles&gt;&lt;title&gt;&lt;style face="italic" font="default" size="100%"&gt;Clostridium aromativorans&lt;/style&gt;&lt;style face="normal" font="default" size="100%"&gt; sp. nov., isolated from pit mud used for producing Wuliangye baijiu&lt;/style&gt;&lt;/title&gt;&lt;secondary-title&gt;Antonie van Leeuwenhoek&lt;/secondary-title&gt;&lt;/titles&gt;&lt;periodical&gt;&lt;full-title&gt;Antonie Van Leeuwenhoek&lt;/full-title&gt;&lt;abbr-1&gt;Antonie Van Leeuwenhoek&lt;/abbr-1&gt;&lt;abbr-2&gt;Antonie Van Leeuwenhoek&lt;/abbr-2&gt;&lt;/periodical&gt;&lt;pages&gt;739-748&lt;/pages&gt;&lt;volume&gt;116&lt;/volume&gt;&lt;number&gt;7&lt;/number&gt;&lt;dates&gt;&lt;year&gt;2023&lt;/year&gt;&lt;pub-dates&gt;&lt;date&gt;2023/07/01&lt;/date&gt;&lt;/pub-dates&gt;&lt;/dates&gt;&lt;isbn&gt;1572-9699&lt;/isbn&gt;&lt;urls&gt;&lt;related-urls&gt;&lt;url&gt;https://doi.org/10.1007/s10482-023-01841-0&lt;/url&gt;&lt;/related-urls&gt;&lt;/urls&gt;&lt;electronic-resource-num&gt;10.1007/s10482-023-01841-0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Luo et al. (2023)</w:t>
            </w:r>
            <w:r>
              <w:rPr>
                <w:lang w:val="en-US"/>
              </w:rPr>
              <w:fldChar w:fldCharType="end"/>
            </w:r>
          </w:p>
        </w:tc>
      </w:tr>
      <w:tr w:rsidR="003E48C5" w:rsidRPr="003E48C5" w14:paraId="23D6061D" w14:textId="62428D81" w:rsidTr="003E48C5">
        <w:trPr>
          <w:trHeight w:val="300"/>
        </w:trPr>
        <w:tc>
          <w:tcPr>
            <w:tcW w:w="4240" w:type="dxa"/>
            <w:noWrap/>
            <w:hideMark/>
          </w:tcPr>
          <w:p w14:paraId="381A8ABB" w14:textId="60264442" w:rsidR="003E48C5" w:rsidRPr="00830DD2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autoethanogenum</w:t>
            </w:r>
            <w:proofErr w:type="spellEnd"/>
            <w:r w:rsidRPr="003E48C5">
              <w:t xml:space="preserve"> DSM 10061</w:t>
            </w:r>
            <w:r w:rsidR="00830DD2" w:rsidRPr="00830DD2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6D48FB1A" w14:textId="76F551C8" w:rsidR="003E48C5" w:rsidRPr="003E48C5" w:rsidRDefault="00464543">
            <w:r>
              <w:t>NR_</w:t>
            </w:r>
            <w:r w:rsidR="003E48C5" w:rsidRPr="003E48C5">
              <w:t>121758</w:t>
            </w:r>
          </w:p>
        </w:tc>
        <w:tc>
          <w:tcPr>
            <w:tcW w:w="3669" w:type="dxa"/>
          </w:tcPr>
          <w:p w14:paraId="2E3B8839" w14:textId="36D6AB55" w:rsidR="003E48C5" w:rsidRPr="003E48C5" w:rsidRDefault="003E48C5">
            <w:r>
              <w:fldChar w:fldCharType="begin"/>
            </w:r>
            <w:r w:rsidR="00F63B48">
              <w:instrText xml:space="preserve"> ADDIN EN.CITE &lt;EndNote&gt;&lt;Cite AuthorYear="1"&gt;&lt;Author&gt;Brown&lt;/Author&gt;&lt;Year&gt;2014&lt;/Year&gt;&lt;RecNum&gt;739&lt;/RecNum&gt;&lt;DisplayText&gt;Brown et al. (2014)&lt;/DisplayText&gt;&lt;record&gt;&lt;rec-number&gt;739&lt;/rec-number&gt;&lt;foreign-keys&gt;&lt;key app="EN" db-id="xsr5d0fa8zxxxdezat6vrwe5vv2vztddefda" timestamp="1691133590"&gt;739&lt;/key&gt;&lt;/foreign-keys&gt;&lt;ref-type name="Journal Article"&gt;17&lt;/ref-type&gt;&lt;contributors&gt;&lt;authors&gt;&lt;author&gt;Brown, S. D.&lt;/author&gt;&lt;author&gt;Nagaraju, S.&lt;/author&gt;&lt;author&gt;Utturkar, S.&lt;/author&gt;&lt;author&gt;De Tissera, S.&lt;/author&gt;&lt;author&gt;Segovia, S.&lt;/author&gt;&lt;author&gt;Mitchell, W.&lt;/author&gt;&lt;author&gt;Land, M. L.&lt;/author&gt;&lt;author&gt;Dassanayake, A.&lt;/author&gt;&lt;author&gt;Köpke, M.&lt;/author&gt;&lt;/authors&gt;&lt;/contributors&gt;&lt;auth-address&gt;Biosciences Division, Oak Ridge National Laboratory, Oak Ridge, TN 37831, USA.&amp;#xD;BioEnergy Science Center, Oak Ridge National Laboratory, Oak Ridge, TN 37831, USA.&amp;#xD;Graduate School of Genome Science and Technology, University of Tennessee, Knoxville, TN 37996, USA.&amp;#xD;LanzaTech NZ, Ltd., Auckland, New Zealand.&lt;/auth-address&gt;&lt;titles&gt;&lt;title&gt;&lt;style face="normal" font="default" size="100%"&gt;Comparison of single-molecule sequencing and hybrid approaches for finishing the genome of &lt;/style&gt;&lt;style face="italic" font="default" size="100%"&gt;Clostridium autoethanogenum&lt;/style&gt;&lt;style face="normal" font="default" size="100%"&gt; and analysis of CRISPR systems in industrial relevant Clostridia&lt;/style&gt;&lt;/title&gt;&lt;secondary-title&gt;Biotechnol Biofuels&lt;/secondary-title&gt;&lt;/titles&gt;&lt;periodical&gt;&lt;full-title&gt;Biotechnol Biofuels&lt;/full-title&gt;&lt;/periodical&gt;&lt;pages&gt;40&lt;/pages&gt;&lt;volume&gt;7&lt;/volume&gt;&lt;edition&gt;2014/03/25&lt;/edition&gt;&lt;dates&gt;&lt;year&gt;2014&lt;/year&gt;&lt;/dates&gt;&lt;isbn&gt;1754-6834 (Print)&amp;#xD;1754-6834&lt;/isbn&gt;&lt;accession-num&gt;24655715&lt;/accession-num&gt;&lt;urls&gt;&lt;related-urls&gt;&lt;url&gt;https://biotechnologyforbiofuels.biomedcentral.com/counter/pdf/10.1186/1754-6834-7-40.pdf&lt;/url&gt;&lt;/related-urls&gt;&lt;/urls&gt;&lt;custom2&gt;PMC4022347&lt;/custom2&gt;&lt;electronic-resource-num&gt;10.1186/1754-6834-7-4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721A61">
              <w:rPr>
                <w:noProof/>
              </w:rPr>
              <w:t>Brown et al. (2014)</w:t>
            </w:r>
            <w:r>
              <w:fldChar w:fldCharType="end"/>
            </w:r>
          </w:p>
        </w:tc>
      </w:tr>
      <w:tr w:rsidR="003E48C5" w:rsidRPr="003E48C5" w14:paraId="04C0F566" w14:textId="3CE5BDF0" w:rsidTr="003E48C5">
        <w:trPr>
          <w:trHeight w:val="300"/>
        </w:trPr>
        <w:tc>
          <w:tcPr>
            <w:tcW w:w="4240" w:type="dxa"/>
            <w:noWrap/>
            <w:hideMark/>
          </w:tcPr>
          <w:p w14:paraId="64B54F24" w14:textId="56AF0AE6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beijerinckii</w:t>
            </w:r>
            <w:proofErr w:type="spellEnd"/>
            <w:r w:rsidRPr="003E48C5">
              <w:t xml:space="preserve"> JCM 1390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AA9F24B" w14:textId="4BE127CE" w:rsidR="003E48C5" w:rsidRPr="003E48C5" w:rsidRDefault="00464543">
            <w:r>
              <w:t>NR_</w:t>
            </w:r>
            <w:r w:rsidR="003E48C5" w:rsidRPr="003E48C5">
              <w:t>113388</w:t>
            </w:r>
          </w:p>
        </w:tc>
        <w:tc>
          <w:tcPr>
            <w:tcW w:w="3669" w:type="dxa"/>
          </w:tcPr>
          <w:p w14:paraId="54B461C0" w14:textId="6DD88161" w:rsidR="003E48C5" w:rsidRPr="003E48C5" w:rsidRDefault="003E48C5">
            <w:r w:rsidRPr="003E48C5">
              <w:t>Unpublished</w:t>
            </w:r>
          </w:p>
        </w:tc>
      </w:tr>
      <w:tr w:rsidR="003E48C5" w:rsidRPr="003E48C5" w14:paraId="216C917A" w14:textId="2716DA1E" w:rsidTr="003E48C5">
        <w:trPr>
          <w:trHeight w:val="300"/>
        </w:trPr>
        <w:tc>
          <w:tcPr>
            <w:tcW w:w="4240" w:type="dxa"/>
            <w:noWrap/>
            <w:hideMark/>
          </w:tcPr>
          <w:p w14:paraId="79930ED6" w14:textId="27A5A162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butyricum</w:t>
            </w:r>
            <w:proofErr w:type="spellEnd"/>
            <w:r w:rsidRPr="003E48C5">
              <w:t xml:space="preserve"> ATCC 19398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9AD1E35" w14:textId="5F134833" w:rsidR="003E48C5" w:rsidRPr="003E48C5" w:rsidRDefault="00464543">
            <w:r>
              <w:t>NR_</w:t>
            </w:r>
            <w:r w:rsidR="003E48C5" w:rsidRPr="003E48C5">
              <w:t>112170</w:t>
            </w:r>
          </w:p>
        </w:tc>
        <w:tc>
          <w:tcPr>
            <w:tcW w:w="3669" w:type="dxa"/>
          </w:tcPr>
          <w:p w14:paraId="32BA82CC" w14:textId="6BB7B711" w:rsidR="003E48C5" w:rsidRPr="003E48C5" w:rsidRDefault="003E48C5">
            <w:r>
              <w:fldChar w:fldCharType="begin"/>
            </w:r>
            <w:r w:rsidR="00721A61">
              <w:instrText xml:space="preserve"> ADDIN EN.CITE &lt;EndNote&gt;&lt;Cite AuthorYear="1"&gt;&lt;Author&gt;Kikuchi&lt;/Author&gt;&lt;Year&gt;2002&lt;/Year&gt;&lt;RecNum&gt;740&lt;/RecNum&gt;&lt;DisplayText&gt;Kikuchi et al. (2002)&lt;/DisplayText&gt;&lt;record&gt;&lt;rec-number&gt;740&lt;/rec-number&gt;&lt;foreign-keys&gt;&lt;key app="EN" db-id="xsr5d0fa8zxxxdezat6vrwe5vv2vztddefda" timestamp="1691133686"&gt;740&lt;/key&gt;&lt;/foreign-keys&gt;&lt;ref-type name="Journal Article"&gt;17&lt;/ref-type&gt;&lt;contributors&gt;&lt;authors&gt;&lt;author&gt;Kikuchi, E.&lt;/author&gt;&lt;author&gt;Miyamoto, Y.&lt;/author&gt;&lt;author&gt;Narushima, S.&lt;/author&gt;&lt;author&gt;Itoh, K.&lt;/author&gt;&lt;/authors&gt;&lt;/contributors&gt;&lt;auth-address&gt;Laboratory of Veterinary Public Health, Graduate School of Agricultural and Life Sciences, The University of Tokyo, Japan.&lt;/auth-address&gt;&lt;titles&gt;&lt;title&gt;&lt;style face="normal" font="default" size="100%"&gt;Design of species-specific primers to identify 13 species of &lt;/style&gt;&lt;style face="italic" font="default" size="100%"&gt;Clostridium harbored &lt;/style&gt;&lt;style face="normal" font="default" size="100%"&gt;in human intestinal tracts&lt;/style&gt;&lt;/title&gt;&lt;secondary-title&gt;Microbiol Immunol&lt;/secondary-title&gt;&lt;/titles&gt;&lt;periodical&gt;&lt;full-title&gt;Microbiology and Immunology&lt;/full-title&gt;&lt;abbr-1&gt;Microbiol. Immunol.&lt;/abbr-1&gt;&lt;abbr-2&gt;Microbiol Immunol&lt;/abbr-2&gt;&lt;/periodical&gt;&lt;pages&gt;353-8&lt;/pages&gt;&lt;volume&gt;46&lt;/volume&gt;&lt;number&gt;5&lt;/number&gt;&lt;edition&gt;2002/07/26&lt;/edition&gt;&lt;keywords&gt;&lt;keyword&gt;Clostridium/chemistry/*classification/genetics&lt;/keyword&gt;&lt;keyword&gt;Clostridium Infections/microbiology&lt;/keyword&gt;&lt;keyword&gt;DNA Primers/chemistry/*genetics&lt;/keyword&gt;&lt;keyword&gt;DNA, Bacterial/chemistry/*genetics&lt;/keyword&gt;&lt;keyword&gt;Feces/microbiology&lt;/keyword&gt;&lt;keyword&gt;Humans&lt;/keyword&gt;&lt;keyword&gt;Polymerase Chain Reaction/*methods&lt;/keyword&gt;&lt;keyword&gt;RNA, Ribosomal, 16S/chemistry/genetics&lt;/keyword&gt;&lt;keyword&gt;Species Specificity&lt;/keyword&gt;&lt;/keywords&gt;&lt;dates&gt;&lt;year&gt;2002&lt;/year&gt;&lt;/dates&gt;&lt;isbn&gt;0385-5600 (Print)&amp;#xD;0385-5600&lt;/isbn&gt;&lt;accession-num&gt;12139395&lt;/accession-num&gt;&lt;urls&gt;&lt;/urls&gt;&lt;electronic-resource-num&gt;10.1111/j.1348-0421.2002.tb02706.x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721A61">
              <w:rPr>
                <w:noProof/>
              </w:rPr>
              <w:t>Kikuchi et al. (2002)</w:t>
            </w:r>
            <w:r>
              <w:fldChar w:fldCharType="end"/>
            </w:r>
          </w:p>
        </w:tc>
      </w:tr>
      <w:tr w:rsidR="003E48C5" w:rsidRPr="003E48C5" w14:paraId="0EA33B81" w14:textId="3838940B" w:rsidTr="003E48C5">
        <w:trPr>
          <w:trHeight w:val="300"/>
        </w:trPr>
        <w:tc>
          <w:tcPr>
            <w:tcW w:w="4240" w:type="dxa"/>
            <w:noWrap/>
            <w:hideMark/>
          </w:tcPr>
          <w:p w14:paraId="5D15ADF7" w14:textId="144205C1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drakei</w:t>
            </w:r>
            <w:proofErr w:type="spellEnd"/>
            <w:r w:rsidRPr="003E48C5">
              <w:t xml:space="preserve"> SL1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3BFC2DC" w14:textId="161C1ADE" w:rsidR="003E48C5" w:rsidRPr="003E48C5" w:rsidRDefault="00464543">
            <w:r>
              <w:t>NR_</w:t>
            </w:r>
            <w:r w:rsidR="003E48C5" w:rsidRPr="003E48C5">
              <w:t>044942</w:t>
            </w:r>
          </w:p>
        </w:tc>
        <w:tc>
          <w:tcPr>
            <w:tcW w:w="3669" w:type="dxa"/>
          </w:tcPr>
          <w:p w14:paraId="6D942BDB" w14:textId="1AED6029" w:rsidR="003E48C5" w:rsidRPr="003E48C5" w:rsidRDefault="003E48C5">
            <w:r>
              <w:fldChar w:fldCharType="begin">
                <w:fldData xml:space="preserve">PEVuZE5vdGU+PENpdGUgQXV0aG9yWWVhcj0iMSI+PEF1dGhvcj5MaW91PC9BdXRob3I+PFllYXI+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MaW91PC9BdXRob3I+PFllYXI+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Liou et al. (2005)</w:t>
            </w:r>
            <w:r>
              <w:fldChar w:fldCharType="end"/>
            </w:r>
          </w:p>
        </w:tc>
      </w:tr>
      <w:tr w:rsidR="003E48C5" w:rsidRPr="003E48C5" w14:paraId="7C971268" w14:textId="686363CC" w:rsidTr="003E48C5">
        <w:trPr>
          <w:trHeight w:val="300"/>
        </w:trPr>
        <w:tc>
          <w:tcPr>
            <w:tcW w:w="4240" w:type="dxa"/>
            <w:noWrap/>
            <w:hideMark/>
          </w:tcPr>
          <w:p w14:paraId="272E8594" w14:textId="43E37BAE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kluyveri</w:t>
            </w:r>
            <w:proofErr w:type="spellEnd"/>
            <w:r w:rsidRPr="003E48C5">
              <w:t xml:space="preserve"> DSM 555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EC73DB5" w14:textId="4FDCCA88" w:rsidR="003E48C5" w:rsidRPr="003E48C5" w:rsidRDefault="00464543">
            <w:r>
              <w:t>NR_</w:t>
            </w:r>
            <w:r w:rsidR="003E48C5" w:rsidRPr="003E48C5">
              <w:t>074165</w:t>
            </w:r>
          </w:p>
        </w:tc>
        <w:tc>
          <w:tcPr>
            <w:tcW w:w="3669" w:type="dxa"/>
          </w:tcPr>
          <w:p w14:paraId="47F87109" w14:textId="4761DBAD" w:rsidR="003E48C5" w:rsidRPr="003E48C5" w:rsidRDefault="003E48C5">
            <w:r>
              <w:fldChar w:fldCharType="begin">
                <w:fldData xml:space="preserve">PEVuZE5vdGU+PENpdGUgQXV0aG9yWWVhcj0iMSI+PEF1dGhvcj5TZWVkb3JmPC9BdXRob3I+PFll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TZWVkb3JmPC9BdXRob3I+PFll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Seedorf et al. (2008)</w:t>
            </w:r>
            <w:r>
              <w:fldChar w:fldCharType="end"/>
            </w:r>
          </w:p>
        </w:tc>
      </w:tr>
      <w:tr w:rsidR="003E48C5" w:rsidRPr="003E48C5" w14:paraId="3311BC84" w14:textId="21153DA3" w:rsidTr="003E48C5">
        <w:trPr>
          <w:trHeight w:val="300"/>
        </w:trPr>
        <w:tc>
          <w:tcPr>
            <w:tcW w:w="4240" w:type="dxa"/>
            <w:noWrap/>
            <w:hideMark/>
          </w:tcPr>
          <w:p w14:paraId="4AAA0ED3" w14:textId="2362B8A7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ljungdahlii</w:t>
            </w:r>
            <w:proofErr w:type="spellEnd"/>
            <w:r w:rsidRPr="003E48C5">
              <w:t xml:space="preserve"> DSM 13528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790795FB" w14:textId="5044CD1C" w:rsidR="003E48C5" w:rsidRPr="003E48C5" w:rsidRDefault="00464543">
            <w:r>
              <w:t>NR_</w:t>
            </w:r>
            <w:r w:rsidR="003E48C5" w:rsidRPr="003E48C5">
              <w:t>074161</w:t>
            </w:r>
          </w:p>
        </w:tc>
        <w:tc>
          <w:tcPr>
            <w:tcW w:w="3669" w:type="dxa"/>
          </w:tcPr>
          <w:p w14:paraId="46EA681D" w14:textId="6143813C" w:rsidR="003E48C5" w:rsidRPr="003E48C5" w:rsidRDefault="003E48C5">
            <w:r>
              <w:fldChar w:fldCharType="begin">
                <w:fldData xml:space="preserve">PEVuZE5vdGU+PENpdGUgQXV0aG9yWWVhcj0iMSI+PEF1dGhvcj5Lw7Zwa2U8L0F1dGhvcj48WWVh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Lw7Zwa2U8L0F1dGhvcj48WWVh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Köpke et al. (2010)</w:t>
            </w:r>
            <w:r>
              <w:fldChar w:fldCharType="end"/>
            </w:r>
          </w:p>
        </w:tc>
      </w:tr>
      <w:tr w:rsidR="003E48C5" w:rsidRPr="003E48C5" w14:paraId="4BF54A3F" w14:textId="29A8E878" w:rsidTr="003E48C5">
        <w:trPr>
          <w:trHeight w:val="300"/>
        </w:trPr>
        <w:tc>
          <w:tcPr>
            <w:tcW w:w="4240" w:type="dxa"/>
            <w:noWrap/>
            <w:hideMark/>
          </w:tcPr>
          <w:p w14:paraId="4A79D105" w14:textId="106F92E3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luticellarii</w:t>
            </w:r>
            <w:proofErr w:type="spellEnd"/>
            <w:r w:rsidRPr="003E48C5">
              <w:t xml:space="preserve"> FW431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E548814" w14:textId="3DFCC366" w:rsidR="003E48C5" w:rsidRPr="003E48C5" w:rsidRDefault="00464543">
            <w:r>
              <w:t>NR_</w:t>
            </w:r>
            <w:r w:rsidR="003E48C5" w:rsidRPr="003E48C5">
              <w:t>145907</w:t>
            </w:r>
          </w:p>
        </w:tc>
        <w:tc>
          <w:tcPr>
            <w:tcW w:w="3669" w:type="dxa"/>
          </w:tcPr>
          <w:p w14:paraId="4FEB0574" w14:textId="2FC0ABD6" w:rsidR="003E48C5" w:rsidRPr="003E48C5" w:rsidRDefault="003E48C5">
            <w:r>
              <w:fldChar w:fldCharType="begin">
                <w:fldData xml:space="preserve">PEVuZE5vdGU+PENpdGUgQXV0aG9yWWVhcj0iMSI+PEF1dGhvcj5XYW5nPC9BdXRob3I+PFllYXI+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XYW5nPC9BdXRob3I+PFllYXI+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Wang et al. (2015)</w:t>
            </w:r>
            <w:r>
              <w:fldChar w:fldCharType="end"/>
            </w:r>
          </w:p>
        </w:tc>
      </w:tr>
      <w:tr w:rsidR="003E48C5" w:rsidRPr="003E48C5" w14:paraId="6C73D1DD" w14:textId="063D2662" w:rsidTr="003E48C5">
        <w:trPr>
          <w:trHeight w:val="300"/>
        </w:trPr>
        <w:tc>
          <w:tcPr>
            <w:tcW w:w="4240" w:type="dxa"/>
            <w:noWrap/>
            <w:hideMark/>
          </w:tcPr>
          <w:p w14:paraId="1C2E2AB5" w14:textId="6F1B96A8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pabulibutyricum</w:t>
            </w:r>
            <w:proofErr w:type="spellEnd"/>
            <w:r w:rsidRPr="003E48C5">
              <w:t xml:space="preserve"> MJC39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22910BC" w14:textId="6458A973" w:rsidR="003E48C5" w:rsidRPr="003E48C5" w:rsidRDefault="00464543">
            <w:r>
              <w:t>NR_</w:t>
            </w:r>
            <w:r w:rsidR="003E48C5" w:rsidRPr="003E48C5">
              <w:t>159224</w:t>
            </w:r>
          </w:p>
        </w:tc>
        <w:tc>
          <w:tcPr>
            <w:tcW w:w="3669" w:type="dxa"/>
          </w:tcPr>
          <w:p w14:paraId="72F63F03" w14:textId="3AC666B5" w:rsidR="003E48C5" w:rsidRPr="003E48C5" w:rsidRDefault="003E48C5">
            <w:r>
              <w:fldChar w:fldCharType="begin">
                <w:fldData xml:space="preserve">PEVuZE5vdGU+PENpdGUgQXV0aG9yWWVhcj0iMSI+PEF1dGhvcj5Lb2JheWFzaGk8L0F1dGhvcj48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Lb2JheWFzaGk8L0F1dGhvcj48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 w:rsidR="00721A61">
              <w:rPr>
                <w:noProof/>
              </w:rPr>
              <w:t>Kobayashi et al. (2017)</w:t>
            </w:r>
            <w:r>
              <w:fldChar w:fldCharType="end"/>
            </w:r>
          </w:p>
        </w:tc>
      </w:tr>
      <w:tr w:rsidR="00464543" w:rsidRPr="003E48C5" w14:paraId="28094AAA" w14:textId="77777777" w:rsidTr="003E48C5">
        <w:trPr>
          <w:trHeight w:val="300"/>
        </w:trPr>
        <w:tc>
          <w:tcPr>
            <w:tcW w:w="4240" w:type="dxa"/>
            <w:noWrap/>
          </w:tcPr>
          <w:p w14:paraId="601E12A0" w14:textId="7952FBCD" w:rsidR="00464543" w:rsidRPr="00464543" w:rsidRDefault="0046454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Clostridium </w:t>
            </w:r>
            <w:proofErr w:type="spellStart"/>
            <w:r>
              <w:rPr>
                <w:i/>
                <w:iCs/>
                <w:lang w:val="en-US"/>
              </w:rPr>
              <w:t>proteolyticum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 w:rsidRPr="00464543">
              <w:rPr>
                <w:lang w:val="en-US"/>
              </w:rPr>
              <w:t>DSM 3090</w:t>
            </w:r>
            <w:r w:rsidRPr="00464543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</w:tcPr>
          <w:p w14:paraId="7CBD73FD" w14:textId="1E865AE4" w:rsidR="00464543" w:rsidRPr="00464543" w:rsidRDefault="00464543">
            <w:pPr>
              <w:rPr>
                <w:lang w:val="en-US"/>
              </w:rPr>
            </w:pPr>
            <w:r>
              <w:rPr>
                <w:lang w:val="en-US"/>
              </w:rPr>
              <w:t>X73448.1</w:t>
            </w:r>
          </w:p>
        </w:tc>
        <w:tc>
          <w:tcPr>
            <w:tcW w:w="3669" w:type="dxa"/>
          </w:tcPr>
          <w:p w14:paraId="0B17B862" w14:textId="2329C5A4" w:rsidR="00464543" w:rsidRPr="00464543" w:rsidRDefault="00464543">
            <w:pPr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 w:rsidR="003E48C5" w:rsidRPr="003E48C5" w14:paraId="5A99C698" w14:textId="6BDC45E1" w:rsidTr="003E48C5">
        <w:trPr>
          <w:trHeight w:val="300"/>
        </w:trPr>
        <w:tc>
          <w:tcPr>
            <w:tcW w:w="4240" w:type="dxa"/>
            <w:noWrap/>
            <w:hideMark/>
          </w:tcPr>
          <w:p w14:paraId="3246F5C2" w14:textId="3B4B742A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scatologenes</w:t>
            </w:r>
            <w:proofErr w:type="spellEnd"/>
            <w:r w:rsidRPr="003E48C5">
              <w:t xml:space="preserve"> ATCC 25775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674EF1A9" w14:textId="4501697F" w:rsidR="003E48C5" w:rsidRPr="003E48C5" w:rsidRDefault="00464543">
            <w:r>
              <w:t>NR_</w:t>
            </w:r>
            <w:r w:rsidR="003E48C5" w:rsidRPr="003E48C5">
              <w:t>118727</w:t>
            </w:r>
          </w:p>
        </w:tc>
        <w:tc>
          <w:tcPr>
            <w:tcW w:w="3669" w:type="dxa"/>
          </w:tcPr>
          <w:p w14:paraId="7C71C93D" w14:textId="244593B4" w:rsidR="003E48C5" w:rsidRPr="003E48C5" w:rsidRDefault="00721A61">
            <w:r>
              <w:fldChar w:fldCharType="begin">
                <w:fldData xml:space="preserve">PEVuZE5vdGU+PENpdGUgQXV0aG9yWWVhcj0iMSI+PEF1dGhvcj5MaW91PC9BdXRob3I+PFllYXI+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MaW91PC9BdXRob3I+PFllYXI+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>
              <w:rPr>
                <w:noProof/>
              </w:rPr>
              <w:t>Liou et al. (2005)</w:t>
            </w:r>
            <w:r>
              <w:fldChar w:fldCharType="end"/>
            </w:r>
          </w:p>
        </w:tc>
      </w:tr>
      <w:tr w:rsidR="003E48C5" w:rsidRPr="003E48C5" w14:paraId="2450703B" w14:textId="344216C8" w:rsidTr="003E48C5">
        <w:trPr>
          <w:trHeight w:val="300"/>
        </w:trPr>
        <w:tc>
          <w:tcPr>
            <w:tcW w:w="4240" w:type="dxa"/>
            <w:noWrap/>
            <w:hideMark/>
          </w:tcPr>
          <w:p w14:paraId="5864AC21" w14:textId="078B175C" w:rsidR="003E48C5" w:rsidRPr="00F63B48" w:rsidRDefault="003E48C5">
            <w:pPr>
              <w:rPr>
                <w:lang w:val="en-US"/>
              </w:rPr>
            </w:pPr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sporogenes</w:t>
            </w:r>
            <w:proofErr w:type="spellEnd"/>
            <w:r w:rsidRPr="003E48C5">
              <w:t xml:space="preserve"> JCM 1416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92C51F2" w14:textId="4179EEBC" w:rsidR="003E48C5" w:rsidRPr="003E48C5" w:rsidRDefault="00464543">
            <w:r>
              <w:t>NR_</w:t>
            </w:r>
            <w:r w:rsidR="003E48C5" w:rsidRPr="003E48C5">
              <w:t>113245</w:t>
            </w:r>
          </w:p>
        </w:tc>
        <w:tc>
          <w:tcPr>
            <w:tcW w:w="3669" w:type="dxa"/>
          </w:tcPr>
          <w:p w14:paraId="6670C69A" w14:textId="487221AD" w:rsidR="003E48C5" w:rsidRPr="00721A61" w:rsidRDefault="00721A61">
            <w:pPr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 w:rsidR="003E48C5" w:rsidRPr="003E48C5" w14:paraId="51B2D197" w14:textId="0F7FFAE2" w:rsidTr="003E48C5">
        <w:trPr>
          <w:trHeight w:val="300"/>
        </w:trPr>
        <w:tc>
          <w:tcPr>
            <w:tcW w:w="4240" w:type="dxa"/>
            <w:noWrap/>
            <w:hideMark/>
          </w:tcPr>
          <w:p w14:paraId="3CEE4D91" w14:textId="178CB4BC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tyrobutyricum</w:t>
            </w:r>
            <w:proofErr w:type="spellEnd"/>
            <w:r w:rsidRPr="003E48C5">
              <w:t xml:space="preserve"> DSM 2637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1D228E1E" w14:textId="0CAE7AA7" w:rsidR="003E48C5" w:rsidRPr="003E48C5" w:rsidRDefault="00464543">
            <w:r>
              <w:t>NR_</w:t>
            </w:r>
            <w:r w:rsidR="003E48C5" w:rsidRPr="003E48C5">
              <w:t>044718</w:t>
            </w:r>
          </w:p>
        </w:tc>
        <w:tc>
          <w:tcPr>
            <w:tcW w:w="3669" w:type="dxa"/>
          </w:tcPr>
          <w:p w14:paraId="3BC86A06" w14:textId="0644D416" w:rsidR="003E48C5" w:rsidRPr="00721A61" w:rsidRDefault="00721A61">
            <w:pPr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 w:rsidR="003E48C5" w:rsidRPr="003E48C5" w14:paraId="5800AE6A" w14:textId="12982B52" w:rsidTr="003E48C5">
        <w:trPr>
          <w:trHeight w:val="300"/>
        </w:trPr>
        <w:tc>
          <w:tcPr>
            <w:tcW w:w="4240" w:type="dxa"/>
            <w:noWrap/>
            <w:hideMark/>
          </w:tcPr>
          <w:p w14:paraId="541F6CA4" w14:textId="27D10C0C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thaliandense</w:t>
            </w:r>
            <w:proofErr w:type="spellEnd"/>
            <w:r w:rsidRPr="003E48C5">
              <w:t xml:space="preserve"> PL3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5497A0CD" w14:textId="5D2AB0D6" w:rsidR="003E48C5" w:rsidRPr="003E48C5" w:rsidRDefault="00464543">
            <w:r>
              <w:t>NR_</w:t>
            </w:r>
            <w:r w:rsidR="003E48C5" w:rsidRPr="003E48C5">
              <w:t>181553</w:t>
            </w:r>
          </w:p>
        </w:tc>
        <w:tc>
          <w:tcPr>
            <w:tcW w:w="3669" w:type="dxa"/>
          </w:tcPr>
          <w:p w14:paraId="72C292AC" w14:textId="7C253C9C" w:rsidR="003E48C5" w:rsidRPr="00721A61" w:rsidRDefault="00721A61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830A7B">
              <w:rPr>
                <w:lang w:val="en-US"/>
              </w:rPr>
              <w:instrText xml:space="preserve"> ADDIN EN.CITE &lt;EndNote&gt;&lt;Cite AuthorYear="1"&gt;&lt;Author&gt;Chaikitkaew&lt;/Author&gt;&lt;Year&gt;2022&lt;/Year&gt;&lt;RecNum&gt;747&lt;/RecNum&gt;&lt;DisplayText&gt;Chaikitkaew et al. (2022)&lt;/DisplayText&gt;&lt;record&gt;&lt;rec-number&gt;747&lt;/rec-number&gt;&lt;foreign-keys&gt;&lt;key app="EN" db-id="xsr5d0fa8zxxxdezat6vrwe5vv2vztddefda" timestamp="1691134854"&gt;747&lt;/key&gt;&lt;/foreign-keys&gt;&lt;ref-type name="Journal Article"&gt;17&lt;/ref-type&gt;&lt;contributors&gt;&lt;authors&gt;&lt;author&gt;Chaikitkaew, Srisuda&lt;/author&gt;&lt;author&gt;In-chan, Supattra&lt;/author&gt;&lt;author&gt;Singkhala, Apinya&lt;/author&gt;&lt;author&gt;Tukanghan, Wisarut&lt;/author&gt;&lt;author&gt;Mamimin, Chonticha&lt;/author&gt;&lt;author&gt;Reungsang, Alissara&lt;/author&gt;&lt;author&gt;Birkeland, Nils-Kåre&lt;/author&gt;&lt;author&gt;O-Thong, Sompong&lt;/author&gt;&lt;/authors&gt;&lt;/contributors&gt;&lt;titles&gt;&lt;title&gt;&lt;style face="italic" font="default" size="100%"&gt;Clostridium thailandense &lt;/style&gt;&lt;style face="normal" font="default" size="100%"&gt;sp. nov., a novel CO2-reducing acetogenic bacterium isolated from peatland soil&lt;/style&gt;&lt;/title&gt;&lt;secondary-title&gt;International Journal of Systematic and Evolutionary Microbiology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volume&gt;72&lt;/volume&gt;&lt;number&gt;2&lt;/number&gt;&lt;keywords&gt;&lt;keyword&gt;acetogenic bacteria&lt;/keyword&gt;&lt;keyword&gt;CO2-reducing bacteria&lt;/keyword&gt;&lt;keyword&gt;Clostridium&lt;/keyword&gt;&lt;keyword&gt;peatland soil&lt;/keyword&gt;&lt;keyword&gt;biogas upgrading&lt;/keyword&gt;&lt;/keywords&gt;&lt;dates&gt;&lt;year&gt;2022&lt;/year&gt;&lt;/dates&gt;&lt;isbn&gt;1466-5034&lt;/isbn&gt;&lt;urls&gt;&lt;related-urls&gt;&lt;url&gt;https://www.microbiologyresearch.org/content/journal/ijsem/10.1099/ijsem.0.005254&lt;/url&gt;&lt;/related-urls&gt;&lt;/urls&gt;&lt;electronic-resource-num&gt;10.1099/ijsem.0.005254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Chaikitkaew et al. (2022)</w:t>
            </w:r>
            <w:r>
              <w:rPr>
                <w:lang w:val="en-US"/>
              </w:rPr>
              <w:fldChar w:fldCharType="end"/>
            </w:r>
          </w:p>
        </w:tc>
      </w:tr>
      <w:tr w:rsidR="003E48C5" w:rsidRPr="003E48C5" w14:paraId="25EEEC9F" w14:textId="2D81BEEE" w:rsidTr="003E48C5">
        <w:trPr>
          <w:trHeight w:val="300"/>
        </w:trPr>
        <w:tc>
          <w:tcPr>
            <w:tcW w:w="4240" w:type="dxa"/>
            <w:noWrap/>
            <w:hideMark/>
          </w:tcPr>
          <w:p w14:paraId="2D2FFF76" w14:textId="452FC662" w:rsidR="003E48C5" w:rsidRPr="003E48C5" w:rsidRDefault="003E48C5">
            <w:r w:rsidRPr="00F63B48">
              <w:rPr>
                <w:i/>
                <w:iCs/>
              </w:rPr>
              <w:t xml:space="preserve">Clostridium </w:t>
            </w:r>
            <w:proofErr w:type="spellStart"/>
            <w:r w:rsidRPr="00F63B48">
              <w:rPr>
                <w:i/>
                <w:iCs/>
              </w:rPr>
              <w:t>muellerianum</w:t>
            </w:r>
            <w:proofErr w:type="spellEnd"/>
            <w:r w:rsidRPr="003E48C5">
              <w:t xml:space="preserve"> P21</w:t>
            </w:r>
            <w:r w:rsidR="00F63B48" w:rsidRPr="00F63B48">
              <w:rPr>
                <w:vertAlign w:val="superscript"/>
                <w:lang w:val="en-US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5681B60" w14:textId="20716D4D" w:rsidR="003E48C5" w:rsidRPr="003E48C5" w:rsidRDefault="00464543">
            <w:r>
              <w:t>NR_</w:t>
            </w:r>
            <w:r w:rsidR="003E48C5" w:rsidRPr="003E48C5">
              <w:t>181122</w:t>
            </w:r>
          </w:p>
        </w:tc>
        <w:tc>
          <w:tcPr>
            <w:tcW w:w="3669" w:type="dxa"/>
          </w:tcPr>
          <w:p w14:paraId="65868068" w14:textId="3726E574" w:rsidR="003E48C5" w:rsidRPr="003E48C5" w:rsidRDefault="00721A61">
            <w:r>
              <w:fldChar w:fldCharType="begin">
                <w:fldData xml:space="preserve">PEVuZE5vdGU+PENpdGUgQXV0aG9yWWVhcj0iMSI+PEF1dGhvcj5Eb3lsZTwvQXV0aG9yPjxZZWFy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==
</w:fldData>
              </w:fldChar>
            </w:r>
            <w:r w:rsidR="00F63B48">
              <w:instrText xml:space="preserve"> ADDIN EN.CITE </w:instrText>
            </w:r>
            <w:r w:rsidR="00F63B48">
              <w:fldChar w:fldCharType="begin">
                <w:fldData xml:space="preserve">PEVuZE5vdGU+PENpdGUgQXV0aG9yWWVhcj0iMSI+PEF1dGhvcj5Eb3lsZTwvQXV0aG9yPjxZZWFy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==
</w:fldData>
              </w:fldChar>
            </w:r>
            <w:r w:rsidR="00F63B48">
              <w:instrText xml:space="preserve"> ADDIN EN.CITE.DATA </w:instrText>
            </w:r>
            <w:r w:rsidR="00F63B48">
              <w:fldChar w:fldCharType="end"/>
            </w:r>
            <w:r>
              <w:fldChar w:fldCharType="separate"/>
            </w:r>
            <w:r>
              <w:rPr>
                <w:noProof/>
              </w:rPr>
              <w:t>Doyle et al. (2022)</w:t>
            </w:r>
            <w:r>
              <w:fldChar w:fldCharType="end"/>
            </w:r>
          </w:p>
        </w:tc>
      </w:tr>
    </w:tbl>
    <w:p w14:paraId="4BE28607" w14:textId="77777777" w:rsidR="003E48C5" w:rsidRDefault="003E48C5">
      <w:pPr>
        <w:rPr>
          <w:lang w:val="en-US"/>
        </w:rPr>
      </w:pPr>
    </w:p>
    <w:p w14:paraId="4BD2FCBD" w14:textId="77777777" w:rsidR="003E48C5" w:rsidRDefault="003E48C5">
      <w:pPr>
        <w:rPr>
          <w:lang w:val="en-US"/>
        </w:rPr>
      </w:pPr>
    </w:p>
    <w:p w14:paraId="47B7E6DA" w14:textId="77777777" w:rsidR="00830A7B" w:rsidRPr="00830A7B" w:rsidRDefault="003E48C5" w:rsidP="00830A7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30A7B" w:rsidRPr="00830A7B">
        <w:t xml:space="preserve">Brown, S.D., Nagaraju, S., Utturkar, S., De Tissera, S., Segovia, S., Mitchell, W., et al. (2014). Comparison of single-molecule sequencing and hybrid approaches for finishing the genome of </w:t>
      </w:r>
      <w:r w:rsidR="00830A7B" w:rsidRPr="00830A7B">
        <w:rPr>
          <w:i/>
        </w:rPr>
        <w:t>Clostridium autoethanogenum</w:t>
      </w:r>
      <w:r w:rsidR="00830A7B" w:rsidRPr="00830A7B">
        <w:t xml:space="preserve"> and analysis of CRISPR systems in industrial relevant Clostridia. </w:t>
      </w:r>
      <w:r w:rsidR="00830A7B" w:rsidRPr="00830A7B">
        <w:rPr>
          <w:i/>
        </w:rPr>
        <w:t>Biotechnol Biofuels</w:t>
      </w:r>
      <w:r w:rsidR="00830A7B" w:rsidRPr="00830A7B">
        <w:t xml:space="preserve"> 7</w:t>
      </w:r>
      <w:r w:rsidR="00830A7B" w:rsidRPr="00830A7B">
        <w:rPr>
          <w:b/>
        </w:rPr>
        <w:t>,</w:t>
      </w:r>
      <w:r w:rsidR="00830A7B" w:rsidRPr="00830A7B">
        <w:t xml:space="preserve"> 40. doi: 10.1186/1754-6834-7-40.</w:t>
      </w:r>
    </w:p>
    <w:p w14:paraId="46AB356A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Chaikitkaew, S., In-chan, S., Singkhala, A., Tukanghan, W., Mamimin, C., Reungsang, A., et al. (2022). </w:t>
      </w:r>
      <w:r w:rsidRPr="00830A7B">
        <w:rPr>
          <w:i/>
        </w:rPr>
        <w:t xml:space="preserve">Clostridium thailandense </w:t>
      </w:r>
      <w:r w:rsidRPr="00830A7B">
        <w:t xml:space="preserve">sp. nov., a novel CO2-reducing acetogenic bacterium isolated from peatland soil. </w:t>
      </w:r>
      <w:r w:rsidRPr="00830A7B">
        <w:rPr>
          <w:i/>
        </w:rPr>
        <w:t>Int J Syst Evol Microbiol</w:t>
      </w:r>
      <w:r w:rsidRPr="00830A7B">
        <w:t xml:space="preserve"> 72(2). doi: 10.1099/ijsem.0.005254.</w:t>
      </w:r>
    </w:p>
    <w:p w14:paraId="2699B862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Doyle, D.A., Smith, P.R., Lawson, P.A., and Tanner, R.S. (2022). </w:t>
      </w:r>
      <w:r w:rsidRPr="00830A7B">
        <w:rPr>
          <w:i/>
        </w:rPr>
        <w:t>Clostridium muellerianum</w:t>
      </w:r>
      <w:r w:rsidRPr="00830A7B">
        <w:t xml:space="preserve"> sp. nov., a carbon monoxide-oxidizing acetogen isolated from old hay. </w:t>
      </w:r>
      <w:r w:rsidRPr="00830A7B">
        <w:rPr>
          <w:i/>
        </w:rPr>
        <w:t>Int J Syst Evol Microbiol</w:t>
      </w:r>
      <w:r w:rsidRPr="00830A7B">
        <w:t xml:space="preserve"> 72(3). doi: 10.1099/ijsem.0.005297.</w:t>
      </w:r>
    </w:p>
    <w:p w14:paraId="098850BC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Kikuchi, E., Miyamoto, Y., Narushima, S., and Itoh, K. (2002). Design of species-specific primers to identify 13 species of </w:t>
      </w:r>
      <w:r w:rsidRPr="00830A7B">
        <w:rPr>
          <w:i/>
        </w:rPr>
        <w:t xml:space="preserve">Clostridium harbored </w:t>
      </w:r>
      <w:r w:rsidRPr="00830A7B">
        <w:t xml:space="preserve">in human intestinal tracts. </w:t>
      </w:r>
      <w:r w:rsidRPr="00830A7B">
        <w:rPr>
          <w:i/>
        </w:rPr>
        <w:t>Microbiol Immunol</w:t>
      </w:r>
      <w:r w:rsidRPr="00830A7B">
        <w:t xml:space="preserve"> 46(5)</w:t>
      </w:r>
      <w:r w:rsidRPr="00830A7B">
        <w:rPr>
          <w:b/>
        </w:rPr>
        <w:t>,</w:t>
      </w:r>
      <w:r w:rsidRPr="00830A7B">
        <w:t xml:space="preserve"> 353-358. doi: 10.1111/j.1348-0421.2002.tb02706.x.</w:t>
      </w:r>
    </w:p>
    <w:p w14:paraId="7DDA6982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Kobayashi, H., Nakasato, T., Sakamoto, M., Ohtani, Y., Terada, F., Sakai, K., et al. (2017). </w:t>
      </w:r>
      <w:r w:rsidRPr="00830A7B">
        <w:rPr>
          <w:i/>
        </w:rPr>
        <w:t>Clostridium pabulibutyricum</w:t>
      </w:r>
      <w:r w:rsidRPr="00830A7B">
        <w:t xml:space="preserve"> sp. nov., a butyric-acid-producing organism isolated from high-moisture grass silage. </w:t>
      </w:r>
      <w:r w:rsidRPr="00830A7B">
        <w:rPr>
          <w:i/>
        </w:rPr>
        <w:t>Int J Syst Evol Microbiol</w:t>
      </w:r>
      <w:r w:rsidRPr="00830A7B">
        <w:t xml:space="preserve"> 67(12)</w:t>
      </w:r>
      <w:r w:rsidRPr="00830A7B">
        <w:rPr>
          <w:b/>
        </w:rPr>
        <w:t>,</w:t>
      </w:r>
      <w:r w:rsidRPr="00830A7B">
        <w:t xml:space="preserve"> 4974-4978. doi: 10.1099/ijsem.0.002387.</w:t>
      </w:r>
    </w:p>
    <w:p w14:paraId="3D8BD0EE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Köpke, M., Held, C., Hujer, S., Liesegang, H., Wiezer, A., Wollherr, A., et al. (2010). </w:t>
      </w:r>
      <w:r w:rsidRPr="00830A7B">
        <w:rPr>
          <w:i/>
        </w:rPr>
        <w:t>Clostridium ljungdahlii</w:t>
      </w:r>
      <w:r w:rsidRPr="00830A7B">
        <w:t xml:space="preserve"> represents a microbial production platform based on syngas. </w:t>
      </w:r>
      <w:r w:rsidRPr="00830A7B">
        <w:rPr>
          <w:i/>
        </w:rPr>
        <w:t>Proc Natl Acad Sci U S A</w:t>
      </w:r>
      <w:r w:rsidRPr="00830A7B">
        <w:t xml:space="preserve"> 107(29)</w:t>
      </w:r>
      <w:r w:rsidRPr="00830A7B">
        <w:rPr>
          <w:b/>
        </w:rPr>
        <w:t>,</w:t>
      </w:r>
      <w:r w:rsidRPr="00830A7B">
        <w:t xml:space="preserve"> 13087-13092. doi: 10.1073/pnas.1004716107.</w:t>
      </w:r>
    </w:p>
    <w:p w14:paraId="563AC85D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Lee, Y.-J., Romanek, C.S., and Wiegel, J. (2007). </w:t>
      </w:r>
      <w:r w:rsidRPr="00830A7B">
        <w:rPr>
          <w:i/>
        </w:rPr>
        <w:t>Clostridium aciditolerans</w:t>
      </w:r>
      <w:r w:rsidRPr="00830A7B">
        <w:t xml:space="preserve"> sp. nov., an acid-tolerant spore-forming anaerobic bacterium from constructed wetland sediment. </w:t>
      </w:r>
      <w:r w:rsidRPr="00830A7B">
        <w:rPr>
          <w:i/>
        </w:rPr>
        <w:t>Int J Syst Evol Microbiol</w:t>
      </w:r>
      <w:r w:rsidRPr="00830A7B">
        <w:t xml:space="preserve"> 57(2)</w:t>
      </w:r>
      <w:r w:rsidRPr="00830A7B">
        <w:rPr>
          <w:b/>
        </w:rPr>
        <w:t>,</w:t>
      </w:r>
      <w:r w:rsidRPr="00830A7B">
        <w:t xml:space="preserve"> 311-315. doi: 10.1099/ijs.0.64583-0.</w:t>
      </w:r>
    </w:p>
    <w:p w14:paraId="54E36A7F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Liou, J.S., Balkwill, D.L., Drake, G.R., and Tanner, R.S. (2005). </w:t>
      </w:r>
      <w:r w:rsidRPr="00830A7B">
        <w:rPr>
          <w:i/>
        </w:rPr>
        <w:t>Clostridium carboxidivorans</w:t>
      </w:r>
      <w:r w:rsidRPr="00830A7B">
        <w:t xml:space="preserve"> sp. nov., a solvent-producing clostridium isolated from an agricultural settling lagoon, and </w:t>
      </w:r>
      <w:r w:rsidRPr="00830A7B">
        <w:lastRenderedPageBreak/>
        <w:t>reclassification of the acetogen</w:t>
      </w:r>
      <w:r w:rsidRPr="00830A7B">
        <w:rPr>
          <w:i/>
        </w:rPr>
        <w:t xml:space="preserve"> Clostridium scatologenes</w:t>
      </w:r>
      <w:r w:rsidRPr="00830A7B">
        <w:t xml:space="preserve"> strain SL1 as </w:t>
      </w:r>
      <w:r w:rsidRPr="00830A7B">
        <w:rPr>
          <w:i/>
        </w:rPr>
        <w:t>Clostridium drakei</w:t>
      </w:r>
      <w:r w:rsidRPr="00830A7B">
        <w:t xml:space="preserve"> sp. nov. </w:t>
      </w:r>
      <w:r w:rsidRPr="00830A7B">
        <w:rPr>
          <w:i/>
        </w:rPr>
        <w:t>Int J Syst Evol Microbiol</w:t>
      </w:r>
      <w:r w:rsidRPr="00830A7B">
        <w:t xml:space="preserve"> 55(Pt 5)</w:t>
      </w:r>
      <w:r w:rsidRPr="00830A7B">
        <w:rPr>
          <w:b/>
        </w:rPr>
        <w:t>,</w:t>
      </w:r>
      <w:r w:rsidRPr="00830A7B">
        <w:t xml:space="preserve"> 2085-2091. doi: 10.1099/ijs.0.63482-0.</w:t>
      </w:r>
    </w:p>
    <w:p w14:paraId="48A6EC1E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Luo, Q., Zheng, J., Zhao, D., and Liu, D. (2023). </w:t>
      </w:r>
      <w:r w:rsidRPr="00830A7B">
        <w:rPr>
          <w:i/>
        </w:rPr>
        <w:t>Clostridium aromativorans</w:t>
      </w:r>
      <w:r w:rsidRPr="00830A7B">
        <w:t xml:space="preserve"> sp. nov., isolated from pit mud used for producing Wuliangye baijiu. </w:t>
      </w:r>
      <w:r w:rsidRPr="00830A7B">
        <w:rPr>
          <w:i/>
        </w:rPr>
        <w:t>Antonie Van Leeuwenhoek</w:t>
      </w:r>
      <w:r w:rsidRPr="00830A7B">
        <w:t xml:space="preserve"> 116(7)</w:t>
      </w:r>
      <w:r w:rsidRPr="00830A7B">
        <w:rPr>
          <w:b/>
        </w:rPr>
        <w:t>,</w:t>
      </w:r>
      <w:r w:rsidRPr="00830A7B">
        <w:t xml:space="preserve"> 739-748. doi: 10.1007/s10482-023-01841-0.</w:t>
      </w:r>
    </w:p>
    <w:p w14:paraId="0EDCC6FE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Seedorf, H., Fricke, W.F., Veith, B., Brüggemann, H., Liesegang, H., Strittmatter, A., et al. (2008). The genome of </w:t>
      </w:r>
      <w:r w:rsidRPr="00830A7B">
        <w:rPr>
          <w:i/>
        </w:rPr>
        <w:t>Clostridium kluyveri</w:t>
      </w:r>
      <w:r w:rsidRPr="00830A7B">
        <w:t xml:space="preserve">, a strict anaerobe with unique metabolic features. </w:t>
      </w:r>
      <w:r w:rsidRPr="00830A7B">
        <w:rPr>
          <w:i/>
        </w:rPr>
        <w:t>Proc Natl Acad Sci U S A</w:t>
      </w:r>
      <w:r w:rsidRPr="00830A7B">
        <w:t xml:space="preserve"> 105(6)</w:t>
      </w:r>
      <w:r w:rsidRPr="00830A7B">
        <w:rPr>
          <w:b/>
        </w:rPr>
        <w:t>,</w:t>
      </w:r>
      <w:r w:rsidRPr="00830A7B">
        <w:t xml:space="preserve"> 2128-2133. doi: 10.1073/pnas.0711093105.</w:t>
      </w:r>
    </w:p>
    <w:p w14:paraId="4714CB2C" w14:textId="77777777" w:rsidR="00830A7B" w:rsidRPr="00830A7B" w:rsidRDefault="00830A7B" w:rsidP="00830A7B">
      <w:pPr>
        <w:pStyle w:val="EndNoteBibliography"/>
        <w:spacing w:after="0"/>
        <w:ind w:left="720" w:hanging="720"/>
      </w:pPr>
      <w:r w:rsidRPr="00830A7B">
        <w:t xml:space="preserve">Wang, Q., Wang, C.D., Li, C.H., Li, J.G., Chen, Q., and Li, Y.Z. (2015). </w:t>
      </w:r>
      <w:r w:rsidRPr="00830A7B">
        <w:rPr>
          <w:i/>
        </w:rPr>
        <w:t xml:space="preserve">Clostridium luticellarii </w:t>
      </w:r>
      <w:r w:rsidRPr="00830A7B">
        <w:t xml:space="preserve">sp. nov., isolated from a mud cellar used for producing strong aromatic liquors. </w:t>
      </w:r>
      <w:r w:rsidRPr="00830A7B">
        <w:rPr>
          <w:i/>
        </w:rPr>
        <w:t>Int J Syst Evol Microbiol</w:t>
      </w:r>
      <w:r w:rsidRPr="00830A7B">
        <w:t xml:space="preserve"> 65(12)</w:t>
      </w:r>
      <w:r w:rsidRPr="00830A7B">
        <w:rPr>
          <w:b/>
        </w:rPr>
        <w:t>,</w:t>
      </w:r>
      <w:r w:rsidRPr="00830A7B">
        <w:t xml:space="preserve"> 4730-4733. doi: 10.1099/ijsem.0.000641.</w:t>
      </w:r>
    </w:p>
    <w:p w14:paraId="680C3538" w14:textId="77777777" w:rsidR="00830A7B" w:rsidRPr="00830A7B" w:rsidRDefault="00830A7B" w:rsidP="00830A7B">
      <w:pPr>
        <w:pStyle w:val="EndNoteBibliography"/>
        <w:ind w:left="720" w:hanging="720"/>
      </w:pPr>
      <w:r w:rsidRPr="00830A7B">
        <w:t xml:space="preserve">Wu, Y.F., Zheng, H., Wu, Q.L., Yang, H., and Liu, S.J. (2014). </w:t>
      </w:r>
      <w:r w:rsidRPr="00830A7B">
        <w:rPr>
          <w:i/>
        </w:rPr>
        <w:t>Clostridium algifaecis</w:t>
      </w:r>
      <w:r w:rsidRPr="00830A7B">
        <w:t xml:space="preserve"> sp. nov., an anaerobic bacterial species from decomposing algal scum. </w:t>
      </w:r>
      <w:r w:rsidRPr="00830A7B">
        <w:rPr>
          <w:i/>
        </w:rPr>
        <w:t>Int J Syst Evol Microbiol</w:t>
      </w:r>
      <w:r w:rsidRPr="00830A7B">
        <w:t xml:space="preserve"> 64(Pt 11)</w:t>
      </w:r>
      <w:r w:rsidRPr="00830A7B">
        <w:rPr>
          <w:b/>
        </w:rPr>
        <w:t>,</w:t>
      </w:r>
      <w:r w:rsidRPr="00830A7B">
        <w:t xml:space="preserve"> 3844-3848. doi: 10.1099/ijs.0.064345-0.</w:t>
      </w:r>
    </w:p>
    <w:p w14:paraId="71EF449A" w14:textId="702F779A" w:rsidR="003E48C5" w:rsidRPr="003E48C5" w:rsidRDefault="003E48C5">
      <w:pPr>
        <w:rPr>
          <w:lang w:val="en-US"/>
        </w:rPr>
      </w:pPr>
      <w:r>
        <w:rPr>
          <w:lang w:val="en-US"/>
        </w:rPr>
        <w:fldChar w:fldCharType="end"/>
      </w:r>
    </w:p>
    <w:sectPr w:rsidR="003E48C5" w:rsidRPr="003E4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r5d0fa8zxxxdezat6vrwe5vv2vztddefda&quot;&gt;Clostridia_Lucija-Converted&lt;record-ids&gt;&lt;item&gt;737&lt;/item&gt;&lt;item&gt;738&lt;/item&gt;&lt;item&gt;739&lt;/item&gt;&lt;item&gt;740&lt;/item&gt;&lt;item&gt;741&lt;/item&gt;&lt;item&gt;742&lt;/item&gt;&lt;item&gt;743&lt;/item&gt;&lt;item&gt;744&lt;/item&gt;&lt;item&gt;745&lt;/item&gt;&lt;item&gt;747&lt;/item&gt;&lt;item&gt;748&lt;/item&gt;&lt;item&gt;777&lt;/item&gt;&lt;/record-ids&gt;&lt;/item&gt;&lt;/Libraries&gt;"/>
  </w:docVars>
  <w:rsids>
    <w:rsidRoot w:val="003E48C5"/>
    <w:rsid w:val="00252DBA"/>
    <w:rsid w:val="00290440"/>
    <w:rsid w:val="003E48C5"/>
    <w:rsid w:val="00464543"/>
    <w:rsid w:val="00721A61"/>
    <w:rsid w:val="00830A7B"/>
    <w:rsid w:val="00830DD2"/>
    <w:rsid w:val="008540A9"/>
    <w:rsid w:val="00C80595"/>
    <w:rsid w:val="00F6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D466"/>
  <w15:chartTrackingRefBased/>
  <w15:docId w15:val="{5674C611-7ADD-486F-8EA8-01544BA45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48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8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8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8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E48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48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9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2</Words>
  <Characters>1136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für Bodenkultur Wien</Company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ja Podrzaj</dc:creator>
  <cp:keywords/>
  <dc:description/>
  <cp:lastModifiedBy>Lucija Podrzaj</cp:lastModifiedBy>
  <cp:revision>6</cp:revision>
  <dcterms:created xsi:type="dcterms:W3CDTF">2023-08-04T07:17:00Z</dcterms:created>
  <dcterms:modified xsi:type="dcterms:W3CDTF">2023-11-08T07:47:00Z</dcterms:modified>
</cp:coreProperties>
</file>